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3D0AD" w14:textId="4065817B" w:rsidR="00BA275B" w:rsidRPr="000A32F7" w:rsidRDefault="00BA275B" w:rsidP="00BA275B">
      <w:pPr>
        <w:widowControl w:val="0"/>
        <w:wordWrap w:val="0"/>
        <w:autoSpaceDE w:val="0"/>
        <w:autoSpaceDN w:val="0"/>
        <w:spacing w:after="160"/>
        <w:ind w:left="0" w:right="0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B7215D"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1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5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Table. </w:t>
      </w:r>
      <w:r w:rsidR="00E005FF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Median overall survival according to concordance between LLM recommendations and actual treatment across BCLC stage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688"/>
        <w:gridCol w:w="1688"/>
        <w:gridCol w:w="1688"/>
        <w:gridCol w:w="1689"/>
      </w:tblGrid>
      <w:tr w:rsidR="000A32F7" w:rsidRPr="000A32F7" w14:paraId="14F9F69E" w14:textId="77777777" w:rsidTr="000D1440">
        <w:trPr>
          <w:trHeight w:val="283"/>
        </w:trPr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85B0E" w14:textId="04AD1B72" w:rsidR="0095790C" w:rsidRPr="000A32F7" w:rsidRDefault="00C87A8E" w:rsidP="00C87A8E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M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edian o</w:t>
            </w:r>
            <w:r w:rsidR="00DC3949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verall survival (months, 95% CI) in </w:t>
            </w:r>
            <w:r w:rsidR="00D478B2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BCLC stage A</w:t>
            </w:r>
          </w:p>
        </w:tc>
      </w:tr>
      <w:tr w:rsidR="000A32F7" w:rsidRPr="000A32F7" w14:paraId="6F53AD58" w14:textId="77777777" w:rsidTr="00D478B2">
        <w:trPr>
          <w:trHeight w:val="283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6BD4D" w14:textId="35BFD71A" w:rsidR="0095790C" w:rsidRPr="000A32F7" w:rsidRDefault="0095790C" w:rsidP="0095790C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Actual treatment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90BC3" w14:textId="18FD6D79" w:rsidR="0095790C" w:rsidRPr="000A32F7" w:rsidRDefault="00530428" w:rsidP="0095790C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Overall</w:t>
            </w:r>
            <w:r w:rsidR="005A4B72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 patient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51B0C" w14:textId="0BB2F468" w:rsidR="0095790C" w:rsidRPr="000A32F7" w:rsidRDefault="00D478B2" w:rsidP="0095790C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Concordant with ChatGPT 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4o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recommendation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B61B7" w14:textId="0563E3EC" w:rsidR="0095790C" w:rsidRPr="000A32F7" w:rsidRDefault="00D478B2" w:rsidP="0095790C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Concordant with Gemini 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2.0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recommendation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98D4" w14:textId="2543ADBF" w:rsidR="0095790C" w:rsidRPr="000A32F7" w:rsidRDefault="00D478B2" w:rsidP="0095790C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Concordant with Claude 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3.5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recommendation</w:t>
            </w:r>
          </w:p>
        </w:tc>
      </w:tr>
      <w:tr w:rsidR="000A32F7" w:rsidRPr="000A32F7" w14:paraId="75C06E43" w14:textId="77777777" w:rsidTr="00D478B2">
        <w:trPr>
          <w:trHeight w:val="283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782DE8E0" w14:textId="377E1C8F" w:rsidR="005A4B72" w:rsidRPr="000A32F7" w:rsidRDefault="005A4B72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144BC666" w14:textId="47719CCE" w:rsidR="005A4B72" w:rsidRPr="000A32F7" w:rsidRDefault="005A4B72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1 (47.5-51.7)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3A06F59F" w14:textId="35749888" w:rsidR="005A4B72" w:rsidRPr="000A32F7" w:rsidRDefault="009B3B1A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3809A1F0" w14:textId="7AE74FC7" w:rsidR="005A4B72" w:rsidRPr="000A32F7" w:rsidRDefault="008F4C26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6"/>
                <w:szCs w:val="16"/>
                <w14:ligatures w14:val="standardContextual"/>
              </w:rPr>
              <w:t>N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A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64965179" w14:textId="4D5FFB17" w:rsidR="005A4B72" w:rsidRPr="000A32F7" w:rsidRDefault="00DC3949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6"/>
                <w:szCs w:val="16"/>
                <w14:ligatures w14:val="standardContextual"/>
              </w:rPr>
              <w:t>3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6.9 (9.2-56.0)</w:t>
            </w:r>
          </w:p>
        </w:tc>
      </w:tr>
      <w:tr w:rsidR="000A32F7" w:rsidRPr="000A32F7" w14:paraId="13DD60E9" w14:textId="77777777" w:rsidTr="00D478B2">
        <w:trPr>
          <w:trHeight w:val="283"/>
        </w:trPr>
        <w:tc>
          <w:tcPr>
            <w:tcW w:w="2263" w:type="dxa"/>
            <w:vAlign w:val="center"/>
          </w:tcPr>
          <w:p w14:paraId="72530256" w14:textId="5DBF5CD6" w:rsidR="005A4B72" w:rsidRPr="000A32F7" w:rsidRDefault="005A4B72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1688" w:type="dxa"/>
            <w:vAlign w:val="center"/>
          </w:tcPr>
          <w:p w14:paraId="758DA323" w14:textId="28017819" w:rsidR="005A4B72" w:rsidRPr="000A32F7" w:rsidRDefault="005A4B72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.5 (64.4-74.1)</w:t>
            </w:r>
          </w:p>
        </w:tc>
        <w:tc>
          <w:tcPr>
            <w:tcW w:w="1688" w:type="dxa"/>
            <w:vAlign w:val="center"/>
          </w:tcPr>
          <w:p w14:paraId="55B86655" w14:textId="5811F7BB" w:rsidR="005A4B72" w:rsidRPr="000A32F7" w:rsidRDefault="005A4B72" w:rsidP="009B3B1A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70</w:t>
            </w:r>
            <w:r w:rsidR="00DC3949"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.0</w:t>
            </w:r>
            <w:r w:rsidR="009B3B1A"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 (</w:t>
            </w:r>
            <w:r w:rsidR="009B3B1A"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65.3-75.1</w:t>
            </w:r>
            <w:r w:rsidR="009B3B1A"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88" w:type="dxa"/>
            <w:vAlign w:val="center"/>
          </w:tcPr>
          <w:p w14:paraId="1E3AA505" w14:textId="40BAFFC0" w:rsidR="005A4B72" w:rsidRPr="000A32F7" w:rsidRDefault="008F4C26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6"/>
                <w:szCs w:val="16"/>
                <w14:ligatures w14:val="standardContextual"/>
              </w:rPr>
              <w:t>6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9</w:t>
            </w:r>
            <w:r w:rsidR="00DC3949"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.0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 (62.2-74.1)</w:t>
            </w:r>
          </w:p>
        </w:tc>
        <w:tc>
          <w:tcPr>
            <w:tcW w:w="1689" w:type="dxa"/>
            <w:vAlign w:val="center"/>
          </w:tcPr>
          <w:p w14:paraId="4AD977FF" w14:textId="0157C019" w:rsidR="005A4B72" w:rsidRPr="000A32F7" w:rsidRDefault="00DC3949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6"/>
                <w:szCs w:val="16"/>
                <w14:ligatures w14:val="standardContextual"/>
              </w:rPr>
              <w:t>7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2.3 (67.0-77.7)</w:t>
            </w:r>
          </w:p>
        </w:tc>
      </w:tr>
      <w:tr w:rsidR="000A32F7" w:rsidRPr="000A32F7" w14:paraId="59533355" w14:textId="77777777" w:rsidTr="00D478B2">
        <w:trPr>
          <w:trHeight w:val="283"/>
        </w:trPr>
        <w:tc>
          <w:tcPr>
            <w:tcW w:w="2263" w:type="dxa"/>
            <w:vAlign w:val="center"/>
          </w:tcPr>
          <w:p w14:paraId="2EDB7402" w14:textId="7AE75E1F" w:rsidR="005A4B72" w:rsidRPr="000A32F7" w:rsidRDefault="005A4B72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FA</w:t>
            </w:r>
          </w:p>
        </w:tc>
        <w:tc>
          <w:tcPr>
            <w:tcW w:w="1688" w:type="dxa"/>
            <w:vAlign w:val="center"/>
          </w:tcPr>
          <w:p w14:paraId="33FE2E65" w14:textId="5EBE27E2" w:rsidR="005A4B72" w:rsidRPr="000A32F7" w:rsidRDefault="005A4B72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4 (54.5-62.2)</w:t>
            </w:r>
          </w:p>
        </w:tc>
        <w:tc>
          <w:tcPr>
            <w:tcW w:w="1688" w:type="dxa"/>
            <w:vAlign w:val="center"/>
          </w:tcPr>
          <w:p w14:paraId="39469EFA" w14:textId="7040238B" w:rsidR="005A4B72" w:rsidRPr="000A32F7" w:rsidRDefault="009B3B1A" w:rsidP="009B3B1A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42.9 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0.8-45.6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88" w:type="dxa"/>
            <w:vAlign w:val="center"/>
          </w:tcPr>
          <w:p w14:paraId="654D9ED5" w14:textId="5BA9E884" w:rsidR="005A4B72" w:rsidRPr="000A32F7" w:rsidRDefault="008F4C26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6"/>
                <w:szCs w:val="16"/>
                <w14:ligatures w14:val="standardContextual"/>
              </w:rPr>
              <w:t>6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3.9 (58.4-67.9)</w:t>
            </w:r>
          </w:p>
        </w:tc>
        <w:tc>
          <w:tcPr>
            <w:tcW w:w="1689" w:type="dxa"/>
            <w:vAlign w:val="center"/>
          </w:tcPr>
          <w:p w14:paraId="6DD32C31" w14:textId="32CC50A5" w:rsidR="005A4B72" w:rsidRPr="000A32F7" w:rsidRDefault="00DC3949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6"/>
                <w:szCs w:val="16"/>
                <w14:ligatures w14:val="standardContextual"/>
              </w:rPr>
              <w:t>5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7.3 (52.7-63.9)</w:t>
            </w:r>
          </w:p>
        </w:tc>
      </w:tr>
      <w:tr w:rsidR="000A32F7" w:rsidRPr="000A32F7" w14:paraId="32CB0BE8" w14:textId="77777777" w:rsidTr="00D478B2">
        <w:trPr>
          <w:trHeight w:val="283"/>
        </w:trPr>
        <w:tc>
          <w:tcPr>
            <w:tcW w:w="2263" w:type="dxa"/>
            <w:vAlign w:val="center"/>
          </w:tcPr>
          <w:p w14:paraId="67E5347E" w14:textId="2F0BF8C7" w:rsidR="005A4B72" w:rsidRPr="000A32F7" w:rsidRDefault="005A4B72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1688" w:type="dxa"/>
            <w:vAlign w:val="center"/>
          </w:tcPr>
          <w:p w14:paraId="5F1BC633" w14:textId="638FA455" w:rsidR="005A4B72" w:rsidRPr="000A32F7" w:rsidRDefault="005A4B72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7 (8.8-15.2)</w:t>
            </w:r>
          </w:p>
        </w:tc>
        <w:tc>
          <w:tcPr>
            <w:tcW w:w="1688" w:type="dxa"/>
            <w:vAlign w:val="center"/>
          </w:tcPr>
          <w:p w14:paraId="478F791B" w14:textId="151C23C7" w:rsidR="005A4B72" w:rsidRPr="000A32F7" w:rsidRDefault="009B3B1A" w:rsidP="009B3B1A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5.5 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5-7.5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88" w:type="dxa"/>
            <w:vAlign w:val="center"/>
          </w:tcPr>
          <w:p w14:paraId="6625CDD5" w14:textId="1B46117E" w:rsidR="005A4B72" w:rsidRPr="000A32F7" w:rsidRDefault="008F4C26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6"/>
                <w:szCs w:val="16"/>
                <w14:ligatures w14:val="standardContextual"/>
              </w:rPr>
              <w:t>6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.2 (5.1-8.2)</w:t>
            </w:r>
          </w:p>
        </w:tc>
        <w:tc>
          <w:tcPr>
            <w:tcW w:w="1689" w:type="dxa"/>
            <w:vAlign w:val="center"/>
          </w:tcPr>
          <w:p w14:paraId="53565A17" w14:textId="48F080FD" w:rsidR="005A4B72" w:rsidRPr="000A32F7" w:rsidRDefault="00DC3949" w:rsidP="005A4B7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6"/>
                <w:szCs w:val="16"/>
                <w14:ligatures w14:val="standardContextual"/>
              </w:rPr>
              <w:t>4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.6 (2.1-7.3)</w:t>
            </w:r>
          </w:p>
        </w:tc>
      </w:tr>
      <w:tr w:rsidR="000A32F7" w:rsidRPr="000A32F7" w14:paraId="32AC69BD" w14:textId="77777777" w:rsidTr="000D1440">
        <w:trPr>
          <w:trHeight w:val="283"/>
        </w:trPr>
        <w:tc>
          <w:tcPr>
            <w:tcW w:w="901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8A19A" w14:textId="12523068" w:rsidR="0095790C" w:rsidRPr="000A32F7" w:rsidRDefault="00C87A8E" w:rsidP="0095790C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M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edian overall survival (months, 95% CI) in BCLC stage C</w:t>
            </w:r>
          </w:p>
        </w:tc>
      </w:tr>
      <w:tr w:rsidR="000A32F7" w:rsidRPr="000A32F7" w14:paraId="541BAA4A" w14:textId="77777777" w:rsidTr="000D1440">
        <w:trPr>
          <w:trHeight w:val="283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13FF8" w14:textId="3F5465BE" w:rsidR="00C87A8E" w:rsidRPr="000A32F7" w:rsidRDefault="00C87A8E" w:rsidP="00C87A8E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Actual treatment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FCB6E" w14:textId="4DF3E74C" w:rsidR="00C87A8E" w:rsidRPr="000A32F7" w:rsidRDefault="00530428" w:rsidP="00C87A8E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Overall</w:t>
            </w:r>
            <w:r w:rsidR="00C87A8E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 patients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C3FF6" w14:textId="250CA553" w:rsidR="00C87A8E" w:rsidRPr="000A32F7" w:rsidRDefault="00C87A8E" w:rsidP="00C87A8E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Concordant with ChatGPT 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4o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recommendation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E83BB" w14:textId="44258464" w:rsidR="00C87A8E" w:rsidRPr="000A32F7" w:rsidRDefault="00C87A8E" w:rsidP="00C87A8E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Concordant with Gemini 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2.0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recommendation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05BBA" w14:textId="00761274" w:rsidR="00C87A8E" w:rsidRPr="000A32F7" w:rsidRDefault="00C87A8E" w:rsidP="00C87A8E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Concordant with Claude </w:t>
            </w:r>
            <w:r w:rsidR="00C029B4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 xml:space="preserve">3.5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  <w:t>recommendation</w:t>
            </w:r>
          </w:p>
        </w:tc>
      </w:tr>
      <w:tr w:rsidR="000A32F7" w:rsidRPr="000A32F7" w14:paraId="79562C68" w14:textId="77777777" w:rsidTr="00232EA2">
        <w:trPr>
          <w:trHeight w:val="283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4460A9CE" w14:textId="229E7E0F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st supportive care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4B5F2445" w14:textId="7F39968B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 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0-2.2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1BFF3C24" w14:textId="5EA3BAD5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2.0 (1.9-2.1)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29B2F916" w14:textId="15DB5725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1.7 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5-1.8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520A89D2" w14:textId="33DD993A" w:rsidR="00C87A8E" w:rsidRPr="000A32F7" w:rsidRDefault="00232EA2" w:rsidP="00232E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4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3-1.6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</w:tr>
      <w:tr w:rsidR="000A32F7" w:rsidRPr="000A32F7" w14:paraId="63BE4546" w14:textId="77777777" w:rsidTr="00232EA2">
        <w:trPr>
          <w:trHeight w:val="283"/>
        </w:trPr>
        <w:tc>
          <w:tcPr>
            <w:tcW w:w="2263" w:type="dxa"/>
            <w:vAlign w:val="center"/>
          </w:tcPr>
          <w:p w14:paraId="79F279EE" w14:textId="3556BD0C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ventional TACE</w:t>
            </w:r>
          </w:p>
        </w:tc>
        <w:tc>
          <w:tcPr>
            <w:tcW w:w="1688" w:type="dxa"/>
            <w:vAlign w:val="center"/>
          </w:tcPr>
          <w:p w14:paraId="663C8BE1" w14:textId="4CD03AEE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3 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9.4-11.8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88" w:type="dxa"/>
            <w:vAlign w:val="center"/>
          </w:tcPr>
          <w:p w14:paraId="3BCF30A6" w14:textId="7489B4BE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688" w:type="dxa"/>
            <w:vAlign w:val="center"/>
          </w:tcPr>
          <w:p w14:paraId="168A1817" w14:textId="17110A21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689" w:type="dxa"/>
            <w:vAlign w:val="center"/>
          </w:tcPr>
          <w:p w14:paraId="4ACADE48" w14:textId="0F16B839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7.7 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0-NA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</w:tr>
      <w:tr w:rsidR="000A32F7" w:rsidRPr="000A32F7" w14:paraId="60E7286A" w14:textId="77777777" w:rsidTr="00232EA2">
        <w:trPr>
          <w:trHeight w:val="283"/>
        </w:trPr>
        <w:tc>
          <w:tcPr>
            <w:tcW w:w="2263" w:type="dxa"/>
            <w:vAlign w:val="center"/>
          </w:tcPr>
          <w:p w14:paraId="15747576" w14:textId="5B9F46A8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rafenib</w:t>
            </w:r>
          </w:p>
        </w:tc>
        <w:tc>
          <w:tcPr>
            <w:tcW w:w="1688" w:type="dxa"/>
            <w:vAlign w:val="center"/>
          </w:tcPr>
          <w:p w14:paraId="2FCAD9FA" w14:textId="0129A7EE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1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9-4.4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88" w:type="dxa"/>
            <w:vAlign w:val="center"/>
          </w:tcPr>
          <w:p w14:paraId="141928CF" w14:textId="514339EF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4.1 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9-4.7)</w:t>
            </w:r>
          </w:p>
        </w:tc>
        <w:tc>
          <w:tcPr>
            <w:tcW w:w="1688" w:type="dxa"/>
            <w:vAlign w:val="center"/>
          </w:tcPr>
          <w:p w14:paraId="243F50A3" w14:textId="1B127579" w:rsidR="00C87A8E" w:rsidRPr="000A32F7" w:rsidRDefault="00232EA2" w:rsidP="00232EA2">
            <w:pPr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1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9-4.6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89" w:type="dxa"/>
            <w:vAlign w:val="center"/>
          </w:tcPr>
          <w:p w14:paraId="2C0542FA" w14:textId="019F2460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3.9 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3.4-4.1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</w:tr>
      <w:tr w:rsidR="000A32F7" w:rsidRPr="000A32F7" w14:paraId="4CDA5BFA" w14:textId="77777777" w:rsidTr="00232EA2">
        <w:trPr>
          <w:trHeight w:val="283"/>
        </w:trPr>
        <w:tc>
          <w:tcPr>
            <w:tcW w:w="2263" w:type="dxa"/>
            <w:vAlign w:val="center"/>
          </w:tcPr>
          <w:p w14:paraId="1F06622C" w14:textId="086677F2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rgical resection</w:t>
            </w:r>
          </w:p>
        </w:tc>
        <w:tc>
          <w:tcPr>
            <w:tcW w:w="1688" w:type="dxa"/>
            <w:vAlign w:val="center"/>
          </w:tcPr>
          <w:p w14:paraId="52F0E888" w14:textId="6E221EC1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.6 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8.5-32.8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88" w:type="dxa"/>
            <w:vAlign w:val="center"/>
          </w:tcPr>
          <w:p w14:paraId="7F158C3C" w14:textId="17978663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688" w:type="dxa"/>
            <w:vAlign w:val="center"/>
          </w:tcPr>
          <w:p w14:paraId="78B1CA09" w14:textId="45A875AE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689" w:type="dxa"/>
            <w:vAlign w:val="center"/>
          </w:tcPr>
          <w:p w14:paraId="57A0BF5E" w14:textId="376DE811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NA</w:t>
            </w:r>
          </w:p>
        </w:tc>
      </w:tr>
      <w:tr w:rsidR="000A32F7" w:rsidRPr="000A32F7" w14:paraId="7F0A15B0" w14:textId="77777777" w:rsidTr="00232EA2">
        <w:trPr>
          <w:trHeight w:val="283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7007760F" w14:textId="5E143B61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diation therapy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69492165" w14:textId="38F8910A" w:rsidR="00C87A8E" w:rsidRPr="000A32F7" w:rsidRDefault="00C87A8E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 (</w:t>
            </w: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4.6-6.2</w:t>
            </w: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)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35931AF3" w14:textId="6C237023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677DAE66" w14:textId="292E2D0D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NA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vAlign w:val="center"/>
          </w:tcPr>
          <w:p w14:paraId="5B985BE4" w14:textId="7A821672" w:rsidR="00C87A8E" w:rsidRPr="000A32F7" w:rsidRDefault="00232EA2" w:rsidP="00232EA2">
            <w:pPr>
              <w:widowControl w:val="0"/>
              <w:wordWrap w:val="0"/>
              <w:autoSpaceDE w:val="0"/>
              <w:autoSpaceDN w:val="0"/>
              <w:ind w:left="0" w:right="0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Cs/>
                <w:color w:val="000000" w:themeColor="text1"/>
                <w:sz w:val="16"/>
                <w:szCs w:val="16"/>
                <w14:ligatures w14:val="standardContextual"/>
              </w:rPr>
              <w:t>NA</w:t>
            </w:r>
          </w:p>
        </w:tc>
      </w:tr>
    </w:tbl>
    <w:p w14:paraId="1CCADCD7" w14:textId="7ADBE220" w:rsidR="001A7F54" w:rsidRPr="000A32F7" w:rsidRDefault="000D1440" w:rsidP="000D1440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 xml:space="preserve">TACE, </w:t>
      </w:r>
      <w:proofErr w:type="spellStart"/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t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ransarterial</w:t>
      </w:r>
      <w:proofErr w:type="spellEnd"/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c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hemoembolization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; RFA, r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adiofrequency </w:t>
      </w:r>
      <w:r w:rsidRPr="000A32F7"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  <w:t>a</w:t>
      </w:r>
      <w:r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>blation; OS, overall survival; CI, confidence interval</w:t>
      </w:r>
      <w:r w:rsidR="00C87A8E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; NA, not applicable. </w:t>
      </w:r>
    </w:p>
    <w:p w14:paraId="73317D47" w14:textId="51A731A1" w:rsidR="00DF4DF1" w:rsidRPr="000A32F7" w:rsidRDefault="00DF4DF1" w:rsidP="00453F8E">
      <w:pPr>
        <w:ind w:left="0"/>
        <w:rPr>
          <w:rFonts w:ascii="Times New Roman" w:eastAsia="맑은 고딕" w:hAnsi="Times New Roman" w:cs="Times New Roman" w:hint="eastAsia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52F27" w14:textId="77777777" w:rsidR="001661B5" w:rsidRDefault="001661B5" w:rsidP="00EC6C78">
      <w:r>
        <w:separator/>
      </w:r>
    </w:p>
  </w:endnote>
  <w:endnote w:type="continuationSeparator" w:id="0">
    <w:p w14:paraId="7F0664CC" w14:textId="77777777" w:rsidR="001661B5" w:rsidRDefault="001661B5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57A248" w14:textId="77777777" w:rsidR="001661B5" w:rsidRDefault="001661B5" w:rsidP="00EC6C78">
      <w:r>
        <w:separator/>
      </w:r>
    </w:p>
  </w:footnote>
  <w:footnote w:type="continuationSeparator" w:id="0">
    <w:p w14:paraId="1B616AFE" w14:textId="77777777" w:rsidR="001661B5" w:rsidRDefault="001661B5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0817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06063"/>
    <w:rsid w:val="00116684"/>
    <w:rsid w:val="001216E0"/>
    <w:rsid w:val="00122AE8"/>
    <w:rsid w:val="00124AC5"/>
    <w:rsid w:val="00146B27"/>
    <w:rsid w:val="00157DE6"/>
    <w:rsid w:val="00163357"/>
    <w:rsid w:val="001661B5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3F8E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11A"/>
    <w:rsid w:val="004C1E4A"/>
    <w:rsid w:val="004C34CD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B694E"/>
    <w:rsid w:val="005C01B1"/>
    <w:rsid w:val="005C46E7"/>
    <w:rsid w:val="005C5D66"/>
    <w:rsid w:val="005C78E5"/>
    <w:rsid w:val="005D155F"/>
    <w:rsid w:val="005D6F00"/>
    <w:rsid w:val="005E38E2"/>
    <w:rsid w:val="005E5382"/>
    <w:rsid w:val="005E7333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0B1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378"/>
    <w:rsid w:val="00713B75"/>
    <w:rsid w:val="007268AB"/>
    <w:rsid w:val="007358FB"/>
    <w:rsid w:val="007413B3"/>
    <w:rsid w:val="00741934"/>
    <w:rsid w:val="00745D07"/>
    <w:rsid w:val="007611E5"/>
    <w:rsid w:val="00765695"/>
    <w:rsid w:val="0076584F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B7B82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08C1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475B"/>
    <w:rsid w:val="00B67F91"/>
    <w:rsid w:val="00B705B2"/>
    <w:rsid w:val="00B7215D"/>
    <w:rsid w:val="00B7425C"/>
    <w:rsid w:val="00B7526F"/>
    <w:rsid w:val="00B77770"/>
    <w:rsid w:val="00B80F94"/>
    <w:rsid w:val="00B8195B"/>
    <w:rsid w:val="00B81CFE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0FCD"/>
    <w:rsid w:val="00C029B4"/>
    <w:rsid w:val="00C032A4"/>
    <w:rsid w:val="00C10417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B55AD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273E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67C03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A5EAC"/>
    <w:rsid w:val="00EB27FC"/>
    <w:rsid w:val="00EB7C9C"/>
    <w:rsid w:val="00EC2AB9"/>
    <w:rsid w:val="00EC6C78"/>
    <w:rsid w:val="00EE2251"/>
    <w:rsid w:val="00EE50AC"/>
    <w:rsid w:val="00F10C87"/>
    <w:rsid w:val="00F14A92"/>
    <w:rsid w:val="00F16AB7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43F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5:00Z</dcterms:created>
  <dcterms:modified xsi:type="dcterms:W3CDTF">2025-12-01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xMFoiLCJwSUQiOjIwNDgsInRyYWNlSWQiOiIzNDEzRjM3NjAzQUU0MTQwQjM1RDU0QkEzNkY0NzBBMy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